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661C4" w14:textId="77777777" w:rsidR="00002AE8" w:rsidRDefault="00117BFC">
      <w:pPr>
        <w:pStyle w:val="H2"/>
      </w:pPr>
      <w:r>
        <w:t>Impact of service-learning on secondary students (pre-test)</w:t>
      </w:r>
    </w:p>
    <w:p w14:paraId="79A19A9B" w14:textId="77777777" w:rsidR="00002AE8" w:rsidRDefault="00002AE8"/>
    <w:p w14:paraId="47B516A2" w14:textId="77777777" w:rsidR="00002AE8" w:rsidRDefault="00002AE8">
      <w:pPr>
        <w:pStyle w:val="BlockSeparator"/>
      </w:pPr>
    </w:p>
    <w:p w14:paraId="0932151A" w14:textId="77777777" w:rsidR="00002AE8" w:rsidRDefault="00117BFC">
      <w:pPr>
        <w:pStyle w:val="BlockStartLabel"/>
      </w:pPr>
      <w:r>
        <w:t>Start of Block: Section 1: Demographics</w:t>
      </w:r>
    </w:p>
    <w:p w14:paraId="61604E86" w14:textId="77777777" w:rsidR="00002AE8" w:rsidRDefault="00002AE8"/>
    <w:p w14:paraId="3C2EDAC5" w14:textId="77777777" w:rsidR="00002AE8" w:rsidRDefault="00002AE8"/>
    <w:p w14:paraId="6C8B839E" w14:textId="77777777" w:rsidR="00002AE8" w:rsidRDefault="00117BFC">
      <w:pPr>
        <w:keepNext/>
      </w:pPr>
      <w:r>
        <w:t>What is your name?</w:t>
      </w:r>
    </w:p>
    <w:p w14:paraId="3F452C40" w14:textId="77777777" w:rsidR="00002AE8" w:rsidRDefault="00117BFC">
      <w:pPr>
        <w:pStyle w:val="TextEntryLine"/>
        <w:ind w:firstLine="400"/>
      </w:pPr>
      <w:r>
        <w:t>________________________________________________________________</w:t>
      </w:r>
    </w:p>
    <w:p w14:paraId="5BBF63CC" w14:textId="77777777" w:rsidR="00002AE8" w:rsidRDefault="00002AE8"/>
    <w:p w14:paraId="58646D10" w14:textId="77777777" w:rsidR="00002AE8" w:rsidRDefault="00002AE8">
      <w:pPr>
        <w:pStyle w:val="QuestionSeparator"/>
      </w:pPr>
    </w:p>
    <w:p w14:paraId="1FB8E47E" w14:textId="77777777" w:rsidR="00002AE8" w:rsidRDefault="00002AE8"/>
    <w:p w14:paraId="13227BE9" w14:textId="77777777" w:rsidR="00002AE8" w:rsidRDefault="00117BFC">
      <w:pPr>
        <w:keepNext/>
      </w:pPr>
      <w:r>
        <w:t>What is your gender identity?</w:t>
      </w:r>
    </w:p>
    <w:p w14:paraId="2CF84DB9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4CCA6EE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0D0D4C5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on-binary </w:t>
      </w:r>
    </w:p>
    <w:p w14:paraId="523676D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</w:t>
      </w:r>
      <w:proofErr w:type="gramEnd"/>
      <w:r>
        <w:t xml:space="preserve"> </w:t>
      </w:r>
    </w:p>
    <w:p w14:paraId="0E7978F6" w14:textId="77777777" w:rsidR="00002AE8" w:rsidRDefault="00002AE8"/>
    <w:p w14:paraId="652235F4" w14:textId="77777777" w:rsidR="00002AE8" w:rsidRDefault="00002AE8">
      <w:pPr>
        <w:pStyle w:val="QuestionSeparator"/>
      </w:pPr>
    </w:p>
    <w:p w14:paraId="6C7CC182" w14:textId="77777777" w:rsidR="00002AE8" w:rsidRDefault="00002AE8"/>
    <w:p w14:paraId="09187956" w14:textId="77777777" w:rsidR="00002AE8" w:rsidRDefault="00117BFC">
      <w:pPr>
        <w:keepNext/>
      </w:pPr>
      <w:r>
        <w:t>What is your age, in years? Please enter whole numbers only.</w:t>
      </w:r>
    </w:p>
    <w:p w14:paraId="0AF39B4E" w14:textId="77777777" w:rsidR="00002AE8" w:rsidRDefault="00117BFC">
      <w:pPr>
        <w:pStyle w:val="TextEntryLine"/>
        <w:ind w:firstLine="400"/>
      </w:pPr>
      <w:r>
        <w:t>________________________________________________________________</w:t>
      </w:r>
    </w:p>
    <w:p w14:paraId="3E99C89E" w14:textId="77777777" w:rsidR="00002AE8" w:rsidRDefault="00002AE8"/>
    <w:p w14:paraId="2CB2219A" w14:textId="77777777" w:rsidR="00002AE8" w:rsidRDefault="00002AE8">
      <w:pPr>
        <w:pStyle w:val="QuestionSeparator"/>
      </w:pPr>
    </w:p>
    <w:p w14:paraId="48BFE05E" w14:textId="77777777" w:rsidR="00002AE8" w:rsidRDefault="00002AE8"/>
    <w:p w14:paraId="040F64AC" w14:textId="77777777" w:rsidR="00002AE8" w:rsidRDefault="00117BFC">
      <w:pPr>
        <w:keepNext/>
      </w:pPr>
      <w:r>
        <w:lastRenderedPageBreak/>
        <w:t>What is your high school classification?</w:t>
      </w:r>
    </w:p>
    <w:p w14:paraId="5D95CAE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Freshman </w:t>
      </w:r>
    </w:p>
    <w:p w14:paraId="56954D5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ophomore </w:t>
      </w:r>
    </w:p>
    <w:p w14:paraId="38C4EB8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Junior </w:t>
      </w:r>
    </w:p>
    <w:p w14:paraId="758B991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enior </w:t>
      </w:r>
    </w:p>
    <w:p w14:paraId="077CF069" w14:textId="77777777" w:rsidR="00002AE8" w:rsidRDefault="00002AE8"/>
    <w:p w14:paraId="5F1F92BB" w14:textId="77777777" w:rsidR="00002AE8" w:rsidRDefault="00002AE8">
      <w:pPr>
        <w:pStyle w:val="QuestionSeparator"/>
      </w:pPr>
    </w:p>
    <w:p w14:paraId="594CFEAD" w14:textId="77777777" w:rsidR="00002AE8" w:rsidRDefault="00002AE8"/>
    <w:p w14:paraId="79D31E84" w14:textId="77777777" w:rsidR="00002AE8" w:rsidRDefault="00117BFC">
      <w:pPr>
        <w:keepNext/>
      </w:pPr>
      <w:r>
        <w:t>Which of the following would best describe you?</w:t>
      </w:r>
    </w:p>
    <w:p w14:paraId="3346AED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merican Indian or Alaskan Native </w:t>
      </w:r>
    </w:p>
    <w:p w14:paraId="39ADE50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sian, Native Hawaiian, or Other Pacific Islander </w:t>
      </w:r>
    </w:p>
    <w:p w14:paraId="5F388B4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Black or African American </w:t>
      </w:r>
    </w:p>
    <w:p w14:paraId="1744B43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White or Caucasian </w:t>
      </w:r>
    </w:p>
    <w:p w14:paraId="41C227A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Hispanic or Latino </w:t>
      </w:r>
    </w:p>
    <w:p w14:paraId="5078EA3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 race or ethnicity not listed </w:t>
      </w:r>
      <w:proofErr w:type="gramStart"/>
      <w:r>
        <w:t>here</w:t>
      </w:r>
      <w:proofErr w:type="gramEnd"/>
      <w:r>
        <w:t xml:space="preserve"> </w:t>
      </w:r>
    </w:p>
    <w:p w14:paraId="49BD4B8B" w14:textId="77777777" w:rsidR="00002AE8" w:rsidRDefault="00002AE8"/>
    <w:p w14:paraId="7E07E2FE" w14:textId="77777777" w:rsidR="00002AE8" w:rsidRDefault="00117BFC">
      <w:pPr>
        <w:pStyle w:val="BlockEndLabel"/>
      </w:pPr>
      <w:r>
        <w:t>End of Block: Section 1: Demographics</w:t>
      </w:r>
    </w:p>
    <w:p w14:paraId="0F9C1FC4" w14:textId="77777777" w:rsidR="00002AE8" w:rsidRDefault="00002AE8">
      <w:pPr>
        <w:pStyle w:val="BlockSeparator"/>
      </w:pPr>
    </w:p>
    <w:p w14:paraId="737B4E7C" w14:textId="77777777" w:rsidR="00002AE8" w:rsidRDefault="00117BFC">
      <w:pPr>
        <w:pStyle w:val="BlockStartLabel"/>
      </w:pPr>
      <w:r>
        <w:t>Start of Block: Section 2: Background Knowledge/Interests  </w:t>
      </w:r>
    </w:p>
    <w:p w14:paraId="5C7ED24C" w14:textId="77777777" w:rsidR="00002AE8" w:rsidRDefault="00002AE8"/>
    <w:p w14:paraId="08569324" w14:textId="77777777" w:rsidR="00002AE8" w:rsidRDefault="00117BFC">
      <w:pPr>
        <w:keepNext/>
      </w:pPr>
      <w:r>
        <w:t>I understand what career opportunities are available in the agricultural sciences sector.</w:t>
      </w:r>
    </w:p>
    <w:p w14:paraId="7C57844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47A541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3F9988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95E460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0B0FDC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1041AC6" w14:textId="77777777" w:rsidR="00002AE8" w:rsidRDefault="00002AE8"/>
    <w:p w14:paraId="2583FE5D" w14:textId="77777777" w:rsidR="00002AE8" w:rsidRDefault="00002AE8">
      <w:pPr>
        <w:pStyle w:val="QuestionSeparator"/>
      </w:pPr>
    </w:p>
    <w:p w14:paraId="53C206DB" w14:textId="77777777" w:rsidR="00002AE8" w:rsidRDefault="00002AE8"/>
    <w:p w14:paraId="558DEDED" w14:textId="77777777" w:rsidR="00002AE8" w:rsidRDefault="00117BFC">
      <w:pPr>
        <w:keepNext/>
      </w:pPr>
      <w:r>
        <w:t>I understand who the United States Department of Agriculture (USDA) is.</w:t>
      </w:r>
    </w:p>
    <w:p w14:paraId="40ED8C4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42BE20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28A022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381583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4227C8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A10A150" w14:textId="77777777" w:rsidR="00002AE8" w:rsidRDefault="00002AE8"/>
    <w:p w14:paraId="0B09321D" w14:textId="77777777" w:rsidR="00002AE8" w:rsidRDefault="00002AE8">
      <w:pPr>
        <w:pStyle w:val="QuestionSeparator"/>
      </w:pPr>
    </w:p>
    <w:p w14:paraId="7AD430EA" w14:textId="77777777" w:rsidR="00002AE8" w:rsidRDefault="00002AE8"/>
    <w:p w14:paraId="39656B8E" w14:textId="77777777" w:rsidR="00002AE8" w:rsidRDefault="00117BFC">
      <w:pPr>
        <w:keepNext/>
      </w:pPr>
      <w:r>
        <w:t>I understand what employment opportunities exist within the USDA federal agency.  </w:t>
      </w:r>
    </w:p>
    <w:p w14:paraId="02DC0BD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EBE139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D033AD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FF51B8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92EDB2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599FBFF" w14:textId="77777777" w:rsidR="00002AE8" w:rsidRDefault="00002AE8"/>
    <w:p w14:paraId="3F655282" w14:textId="77777777" w:rsidR="00002AE8" w:rsidRDefault="00002AE8">
      <w:pPr>
        <w:pStyle w:val="QuestionSeparator"/>
      </w:pPr>
    </w:p>
    <w:p w14:paraId="2D1B1C25" w14:textId="77777777" w:rsidR="00002AE8" w:rsidRDefault="00002AE8"/>
    <w:p w14:paraId="041385E5" w14:textId="77777777" w:rsidR="00002AE8" w:rsidRDefault="00117BFC">
      <w:pPr>
        <w:keepNext/>
      </w:pPr>
      <w:r>
        <w:t>I am interested in having a career in the agricultural industry.</w:t>
      </w:r>
    </w:p>
    <w:p w14:paraId="7C045C7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E5CE70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D17B342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144E242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AA904C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128F114" w14:textId="77777777" w:rsidR="00002AE8" w:rsidRDefault="00002AE8"/>
    <w:p w14:paraId="5AB55B50" w14:textId="77777777" w:rsidR="00002AE8" w:rsidRDefault="00002AE8">
      <w:pPr>
        <w:pStyle w:val="QuestionSeparator"/>
      </w:pPr>
    </w:p>
    <w:p w14:paraId="7A7CFE1A" w14:textId="77777777" w:rsidR="00002AE8" w:rsidRDefault="00002AE8"/>
    <w:p w14:paraId="282D16D2" w14:textId="77777777" w:rsidR="00002AE8" w:rsidRDefault="00117BFC">
      <w:pPr>
        <w:keepNext/>
      </w:pPr>
      <w:r>
        <w:t>I am interested in pursuing a college degree in Agricultural Sciences.</w:t>
      </w:r>
    </w:p>
    <w:p w14:paraId="64D1350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8EB427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462175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42272AD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3A3750F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0CEC36C" w14:textId="77777777" w:rsidR="00002AE8" w:rsidRDefault="00002AE8"/>
    <w:p w14:paraId="772BF38D" w14:textId="77777777" w:rsidR="00002AE8" w:rsidRDefault="00002AE8">
      <w:pPr>
        <w:pStyle w:val="QuestionSeparator"/>
      </w:pPr>
    </w:p>
    <w:p w14:paraId="6C2B68F2" w14:textId="77777777" w:rsidR="00002AE8" w:rsidRDefault="00002AE8"/>
    <w:p w14:paraId="58660E83" w14:textId="77777777" w:rsidR="00002AE8" w:rsidRDefault="00117BFC">
      <w:pPr>
        <w:keepNext/>
      </w:pPr>
      <w:r>
        <w:t>I am interested in pursuing a college degree, but not in Agricultural Sciences.</w:t>
      </w:r>
    </w:p>
    <w:p w14:paraId="5E47A88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E1852C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62D5892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4AB814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28B490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047D48EB" w14:textId="77777777" w:rsidR="00002AE8" w:rsidRDefault="00002AE8"/>
    <w:p w14:paraId="55631BC3" w14:textId="77777777" w:rsidR="00002AE8" w:rsidRDefault="00002AE8">
      <w:pPr>
        <w:pStyle w:val="QuestionSeparator"/>
      </w:pPr>
    </w:p>
    <w:p w14:paraId="562CF11D" w14:textId="77777777" w:rsidR="00002AE8" w:rsidRDefault="00002AE8"/>
    <w:p w14:paraId="152AC73F" w14:textId="77777777" w:rsidR="00002AE8" w:rsidRDefault="00117BFC">
      <w:pPr>
        <w:keepNext/>
      </w:pPr>
      <w:r>
        <w:t>I am interested in pursuing a college degree at Texas State University.</w:t>
      </w:r>
    </w:p>
    <w:p w14:paraId="252A69F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7301DC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BF2DDC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F3281D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FAB120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0E088E9" w14:textId="77777777" w:rsidR="00002AE8" w:rsidRDefault="00002AE8"/>
    <w:p w14:paraId="20F14D28" w14:textId="77777777" w:rsidR="00002AE8" w:rsidRDefault="00002AE8">
      <w:pPr>
        <w:pStyle w:val="QuestionSeparator"/>
      </w:pPr>
    </w:p>
    <w:p w14:paraId="6429AA55" w14:textId="77777777" w:rsidR="00002AE8" w:rsidRDefault="00002AE8"/>
    <w:p w14:paraId="2D785E90" w14:textId="77777777" w:rsidR="00002AE8" w:rsidRDefault="00117BFC">
      <w:pPr>
        <w:keepNext/>
      </w:pPr>
      <w:r>
        <w:t>I feel attending college is not possible for me. </w:t>
      </w:r>
    </w:p>
    <w:p w14:paraId="7DD0926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58E50D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FBF271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34B439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96C041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FE5CE35" w14:textId="77777777" w:rsidR="00002AE8" w:rsidRDefault="00002AE8"/>
    <w:p w14:paraId="4E2497A7" w14:textId="77777777" w:rsidR="00002AE8" w:rsidRDefault="00002AE8">
      <w:pPr>
        <w:pStyle w:val="QuestionSeparator"/>
      </w:pPr>
    </w:p>
    <w:p w14:paraId="6CDAB7AF" w14:textId="77777777" w:rsidR="00002AE8" w:rsidRDefault="00002AE8"/>
    <w:p w14:paraId="1DC5A27F" w14:textId="77777777" w:rsidR="00002AE8" w:rsidRDefault="00117BFC">
      <w:pPr>
        <w:keepNext/>
      </w:pPr>
      <w:r>
        <w:t>I feel graduating from college is not possible for me. </w:t>
      </w:r>
    </w:p>
    <w:p w14:paraId="41F7A79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4E55AA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DD433E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0D8005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991877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2F057CE6" w14:textId="77777777" w:rsidR="00002AE8" w:rsidRDefault="00002AE8"/>
    <w:p w14:paraId="009559A7" w14:textId="77777777" w:rsidR="00002AE8" w:rsidRDefault="00002AE8">
      <w:pPr>
        <w:pStyle w:val="QuestionSeparator"/>
      </w:pPr>
    </w:p>
    <w:p w14:paraId="7C9D03D3" w14:textId="77777777" w:rsidR="00002AE8" w:rsidRDefault="00002AE8"/>
    <w:p w14:paraId="2EA8C3A5" w14:textId="77777777" w:rsidR="00002AE8" w:rsidRDefault="00117BFC">
      <w:pPr>
        <w:keepNext/>
      </w:pPr>
      <w:r>
        <w:t>I am confident that I will eventually be employed in a field of my choice.</w:t>
      </w:r>
    </w:p>
    <w:p w14:paraId="1B66580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04CACA9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888A33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CEB3ED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7D5A1B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9AA598E" w14:textId="77777777" w:rsidR="00002AE8" w:rsidRDefault="00002AE8"/>
    <w:p w14:paraId="373A4F2A" w14:textId="77777777" w:rsidR="00002AE8" w:rsidRDefault="00002AE8">
      <w:pPr>
        <w:pStyle w:val="QuestionSeparator"/>
      </w:pPr>
    </w:p>
    <w:p w14:paraId="52FBC909" w14:textId="77777777" w:rsidR="00002AE8" w:rsidRDefault="00002AE8"/>
    <w:p w14:paraId="205C42C0" w14:textId="77777777" w:rsidR="00002AE8" w:rsidRDefault="00117BFC">
      <w:pPr>
        <w:keepNext/>
      </w:pPr>
      <w:r>
        <w:t>I do not know how to achieve my professional ambitions or goals.</w:t>
      </w:r>
    </w:p>
    <w:p w14:paraId="0E79897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79C0355" w14:textId="77777777" w:rsidR="00002AE8" w:rsidRDefault="00117BFC">
      <w:pPr>
        <w:pStyle w:val="ListParagraph"/>
        <w:keepNext/>
        <w:numPr>
          <w:ilvl w:val="0"/>
          <w:numId w:val="4"/>
        </w:numPr>
      </w:pPr>
      <w:proofErr w:type="spellStart"/>
      <w:r>
        <w:t>DIsagree</w:t>
      </w:r>
      <w:proofErr w:type="spellEnd"/>
      <w:r>
        <w:t xml:space="preserve"> </w:t>
      </w:r>
    </w:p>
    <w:p w14:paraId="6738B0F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4E8D7F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3B193A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7E79D8E9" w14:textId="77777777" w:rsidR="00002AE8" w:rsidRDefault="00002AE8"/>
    <w:p w14:paraId="238356DC" w14:textId="77777777" w:rsidR="00002AE8" w:rsidRDefault="00002AE8">
      <w:pPr>
        <w:pStyle w:val="QuestionSeparator"/>
      </w:pPr>
    </w:p>
    <w:p w14:paraId="00A80546" w14:textId="77777777" w:rsidR="00002AE8" w:rsidRDefault="00002AE8"/>
    <w:p w14:paraId="48DF0F9E" w14:textId="77777777" w:rsidR="00002AE8" w:rsidRDefault="00117BFC">
      <w:pPr>
        <w:keepNext/>
      </w:pPr>
      <w:r>
        <w:t xml:space="preserve">I feel </w:t>
      </w:r>
      <w:proofErr w:type="spellStart"/>
      <w:r>
        <w:t>AgCamp</w:t>
      </w:r>
      <w:proofErr w:type="spellEnd"/>
      <w:r>
        <w:t xml:space="preserve"> will help me understand the career pathway I want to pursue.</w:t>
      </w:r>
    </w:p>
    <w:p w14:paraId="3066FB4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9C3117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B82A67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E3872E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69CDBB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AA4CBC6" w14:textId="77777777" w:rsidR="00002AE8" w:rsidRDefault="00002AE8"/>
    <w:p w14:paraId="2F2A46CB" w14:textId="77777777" w:rsidR="00002AE8" w:rsidRDefault="00002AE8">
      <w:pPr>
        <w:pStyle w:val="QuestionSeparator"/>
      </w:pPr>
    </w:p>
    <w:p w14:paraId="03EAA7C0" w14:textId="77777777" w:rsidR="00002AE8" w:rsidRDefault="00002AE8"/>
    <w:p w14:paraId="5C322799" w14:textId="77777777" w:rsidR="00002AE8" w:rsidRDefault="00117BFC">
      <w:pPr>
        <w:keepNext/>
      </w:pPr>
      <w:r>
        <w:t xml:space="preserve">I feel </w:t>
      </w:r>
      <w:proofErr w:type="spellStart"/>
      <w:r>
        <w:t>AgCamp</w:t>
      </w:r>
      <w:proofErr w:type="spellEnd"/>
      <w:r>
        <w:t xml:space="preserve"> will help me understand which subject area in agriculture I am genuinely interested in.</w:t>
      </w:r>
    </w:p>
    <w:p w14:paraId="0B25F0E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9986D7E" w14:textId="77777777" w:rsidR="00002AE8" w:rsidRDefault="00117BFC">
      <w:pPr>
        <w:pStyle w:val="ListParagraph"/>
        <w:keepNext/>
        <w:numPr>
          <w:ilvl w:val="0"/>
          <w:numId w:val="4"/>
        </w:numPr>
      </w:pPr>
      <w:proofErr w:type="spellStart"/>
      <w:r>
        <w:t>DIsagree</w:t>
      </w:r>
      <w:proofErr w:type="spellEnd"/>
      <w:r>
        <w:t xml:space="preserve"> </w:t>
      </w:r>
    </w:p>
    <w:p w14:paraId="77AD59D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05D13A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DC7D97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6EF78DD" w14:textId="77777777" w:rsidR="00002AE8" w:rsidRDefault="00002AE8"/>
    <w:p w14:paraId="7BFC71B3" w14:textId="77777777" w:rsidR="00002AE8" w:rsidRDefault="00002AE8">
      <w:pPr>
        <w:pStyle w:val="QuestionSeparator"/>
      </w:pPr>
    </w:p>
    <w:p w14:paraId="1EA2E1CE" w14:textId="77777777" w:rsidR="00002AE8" w:rsidRDefault="00002AE8"/>
    <w:p w14:paraId="69BD6663" w14:textId="77777777" w:rsidR="00002AE8" w:rsidRDefault="00117BFC">
      <w:pPr>
        <w:keepNext/>
      </w:pPr>
      <w:r>
        <w:t xml:space="preserve">I feel </w:t>
      </w:r>
      <w:proofErr w:type="spellStart"/>
      <w:r>
        <w:t>AgCamp</w:t>
      </w:r>
      <w:proofErr w:type="spellEnd"/>
      <w:r>
        <w:t xml:space="preserve"> will help me understand which subject area in agriculture I would be willing to learn more about.</w:t>
      </w:r>
    </w:p>
    <w:p w14:paraId="220DD9E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86D490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396C69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A4E5CA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B45A14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947F6A1" w14:textId="77777777" w:rsidR="00002AE8" w:rsidRDefault="00002AE8"/>
    <w:p w14:paraId="38CD6B49" w14:textId="77777777" w:rsidR="00002AE8" w:rsidRDefault="00002AE8">
      <w:pPr>
        <w:pStyle w:val="QuestionSeparator"/>
      </w:pPr>
    </w:p>
    <w:p w14:paraId="3B999F78" w14:textId="77777777" w:rsidR="00002AE8" w:rsidRDefault="00002AE8"/>
    <w:p w14:paraId="0F87912B" w14:textId="77777777" w:rsidR="00002AE8" w:rsidRDefault="00117BFC">
      <w:pPr>
        <w:keepNext/>
      </w:pPr>
      <w:r>
        <w:t>I feel I have a basic knowledge of Animal Science.</w:t>
      </w:r>
    </w:p>
    <w:p w14:paraId="5ED8D88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3FF80FA2" w14:textId="77777777" w:rsidR="00002AE8" w:rsidRDefault="00117BFC">
      <w:pPr>
        <w:pStyle w:val="ListParagraph"/>
        <w:keepNext/>
        <w:numPr>
          <w:ilvl w:val="0"/>
          <w:numId w:val="4"/>
        </w:numPr>
      </w:pPr>
      <w:proofErr w:type="spellStart"/>
      <w:r>
        <w:t>DIsagree</w:t>
      </w:r>
      <w:proofErr w:type="spellEnd"/>
      <w:r>
        <w:t xml:space="preserve"> </w:t>
      </w:r>
    </w:p>
    <w:p w14:paraId="2A7C8A1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6CACF8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D883DD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EB94C1A" w14:textId="77777777" w:rsidR="00002AE8" w:rsidRDefault="00002AE8"/>
    <w:p w14:paraId="05A969F9" w14:textId="77777777" w:rsidR="00002AE8" w:rsidRDefault="00002AE8">
      <w:pPr>
        <w:pStyle w:val="QuestionSeparator"/>
      </w:pPr>
    </w:p>
    <w:p w14:paraId="4F5337D8" w14:textId="77777777" w:rsidR="00002AE8" w:rsidRDefault="00002AE8"/>
    <w:p w14:paraId="469230C3" w14:textId="77777777" w:rsidR="00002AE8" w:rsidRDefault="00117BFC">
      <w:pPr>
        <w:keepNext/>
      </w:pPr>
      <w:r>
        <w:t>I feel I have a basic knowledge of Agricultural Mechanics.</w:t>
      </w:r>
    </w:p>
    <w:p w14:paraId="716573C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C17189E" w14:textId="77777777" w:rsidR="00002AE8" w:rsidRDefault="00117BFC">
      <w:pPr>
        <w:pStyle w:val="ListParagraph"/>
        <w:keepNext/>
        <w:numPr>
          <w:ilvl w:val="0"/>
          <w:numId w:val="4"/>
        </w:numPr>
      </w:pPr>
      <w:proofErr w:type="spellStart"/>
      <w:r>
        <w:t>DIsagree</w:t>
      </w:r>
      <w:proofErr w:type="spellEnd"/>
      <w:r>
        <w:t xml:space="preserve"> </w:t>
      </w:r>
    </w:p>
    <w:p w14:paraId="7D184D52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85B408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FC7005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2065C5A8" w14:textId="77777777" w:rsidR="00002AE8" w:rsidRDefault="00002AE8"/>
    <w:p w14:paraId="7B5C77A6" w14:textId="77777777" w:rsidR="00002AE8" w:rsidRDefault="00002AE8">
      <w:pPr>
        <w:pStyle w:val="QuestionSeparator"/>
      </w:pPr>
    </w:p>
    <w:p w14:paraId="25670F4C" w14:textId="77777777" w:rsidR="00002AE8" w:rsidRDefault="00002AE8"/>
    <w:p w14:paraId="7DC290FA" w14:textId="77777777" w:rsidR="00002AE8" w:rsidRDefault="00117BFC">
      <w:pPr>
        <w:keepNext/>
      </w:pPr>
      <w:r>
        <w:t>I feel I have a basic knowledge of Horticulture.</w:t>
      </w:r>
    </w:p>
    <w:p w14:paraId="2C40B3C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93D443D" w14:textId="77777777" w:rsidR="00002AE8" w:rsidRDefault="00117BFC">
      <w:pPr>
        <w:pStyle w:val="ListParagraph"/>
        <w:keepNext/>
        <w:numPr>
          <w:ilvl w:val="0"/>
          <w:numId w:val="4"/>
        </w:numPr>
      </w:pPr>
      <w:proofErr w:type="spellStart"/>
      <w:r>
        <w:t>DIsagree</w:t>
      </w:r>
      <w:proofErr w:type="spellEnd"/>
      <w:r>
        <w:t xml:space="preserve"> </w:t>
      </w:r>
    </w:p>
    <w:p w14:paraId="4E6FB06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DD01E6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42A9F2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2292158" w14:textId="77777777" w:rsidR="00002AE8" w:rsidRDefault="00002AE8"/>
    <w:p w14:paraId="4EF0F5F3" w14:textId="77777777" w:rsidR="00002AE8" w:rsidRDefault="00002AE8">
      <w:pPr>
        <w:pStyle w:val="QuestionSeparator"/>
      </w:pPr>
    </w:p>
    <w:p w14:paraId="0D1841F9" w14:textId="77777777" w:rsidR="00002AE8" w:rsidRDefault="00002AE8"/>
    <w:p w14:paraId="76A7A700" w14:textId="77777777" w:rsidR="00002AE8" w:rsidRDefault="00117BFC">
      <w:pPr>
        <w:keepNext/>
      </w:pPr>
      <w:r>
        <w:t>I feel comfortable having conversations and discussions about agriculture with other high school students involved in agriculture. </w:t>
      </w:r>
    </w:p>
    <w:p w14:paraId="18BE980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2DADCB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153589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579699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DD4F1E4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7D509F00" w14:textId="77777777" w:rsidR="00002AE8" w:rsidRDefault="00002AE8"/>
    <w:p w14:paraId="18F0C7C7" w14:textId="77777777" w:rsidR="00002AE8" w:rsidRDefault="00002AE8">
      <w:pPr>
        <w:pStyle w:val="QuestionSeparator"/>
      </w:pPr>
    </w:p>
    <w:p w14:paraId="682CCBAC" w14:textId="77777777" w:rsidR="00002AE8" w:rsidRDefault="00002AE8"/>
    <w:p w14:paraId="198E7009" w14:textId="77777777" w:rsidR="00002AE8" w:rsidRDefault="00117BFC">
      <w:pPr>
        <w:keepNext/>
      </w:pPr>
      <w:r>
        <w:t>I feel confident approaching other high school students involved in agriculture. </w:t>
      </w:r>
    </w:p>
    <w:p w14:paraId="086CC7F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040E9A9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550CD7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7E621B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2A970F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96029CC" w14:textId="77777777" w:rsidR="00002AE8" w:rsidRDefault="00002AE8"/>
    <w:p w14:paraId="39303E12" w14:textId="77777777" w:rsidR="00002AE8" w:rsidRDefault="00002AE8">
      <w:pPr>
        <w:pStyle w:val="QuestionSeparator"/>
      </w:pPr>
    </w:p>
    <w:p w14:paraId="0ACA038C" w14:textId="77777777" w:rsidR="00002AE8" w:rsidRDefault="00002AE8"/>
    <w:p w14:paraId="02F6BE85" w14:textId="77777777" w:rsidR="00002AE8" w:rsidRDefault="00117BFC">
      <w:pPr>
        <w:keepNext/>
      </w:pPr>
      <w:r>
        <w:t>I feel comfortable having conversations and discussions about agriculture with college students.</w:t>
      </w:r>
    </w:p>
    <w:p w14:paraId="4EF7B1AF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F68575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0EBDAD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336EDA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D470192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8140DD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7463B5BD" w14:textId="77777777" w:rsidR="00002AE8" w:rsidRDefault="00002AE8"/>
    <w:p w14:paraId="303FFC30" w14:textId="77777777" w:rsidR="00002AE8" w:rsidRDefault="00002AE8">
      <w:pPr>
        <w:pStyle w:val="QuestionSeparator"/>
      </w:pPr>
    </w:p>
    <w:p w14:paraId="21BA7FE7" w14:textId="77777777" w:rsidR="00002AE8" w:rsidRDefault="00002AE8"/>
    <w:p w14:paraId="0AC978D1" w14:textId="77777777" w:rsidR="00002AE8" w:rsidRDefault="00117BFC">
      <w:pPr>
        <w:keepNext/>
      </w:pPr>
      <w:r>
        <w:t>I feel confident approaching college students involved in agriculture.</w:t>
      </w:r>
    </w:p>
    <w:p w14:paraId="6E2CB0B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384E8B9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CE0E589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AD29AE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C8E4DF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A52BF39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137EBF28" w14:textId="77777777" w:rsidR="00002AE8" w:rsidRDefault="00002AE8"/>
    <w:p w14:paraId="00782605" w14:textId="77777777" w:rsidR="00002AE8" w:rsidRDefault="00002AE8">
      <w:pPr>
        <w:pStyle w:val="QuestionSeparator"/>
      </w:pPr>
    </w:p>
    <w:p w14:paraId="1C57420B" w14:textId="77777777" w:rsidR="00002AE8" w:rsidRDefault="00002AE8"/>
    <w:p w14:paraId="5A8D6AA0" w14:textId="77777777" w:rsidR="00002AE8" w:rsidRDefault="00117BFC">
      <w:pPr>
        <w:keepNext/>
      </w:pPr>
      <w:r>
        <w:lastRenderedPageBreak/>
        <w:t>I feel comfortable having conversations and discussions about agriculture with college professors.</w:t>
      </w:r>
    </w:p>
    <w:p w14:paraId="7E405E2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669784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73821E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F7A245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BCFF92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2495990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1A1C1E79" w14:textId="77777777" w:rsidR="00002AE8" w:rsidRDefault="00002AE8"/>
    <w:p w14:paraId="43C9D0A3" w14:textId="77777777" w:rsidR="00002AE8" w:rsidRDefault="00002AE8">
      <w:pPr>
        <w:pStyle w:val="QuestionSeparator"/>
      </w:pPr>
    </w:p>
    <w:p w14:paraId="3055DE66" w14:textId="77777777" w:rsidR="00002AE8" w:rsidRDefault="00002AE8"/>
    <w:p w14:paraId="6941B915" w14:textId="77777777" w:rsidR="00002AE8" w:rsidRDefault="00117BFC">
      <w:pPr>
        <w:keepNext/>
      </w:pPr>
      <w:r>
        <w:t>I feel confident approaching college professors involved in agriculture.</w:t>
      </w:r>
    </w:p>
    <w:p w14:paraId="19664627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39E12C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241F54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76BF1C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327F7C0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F585605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0AE8CC6B" w14:textId="77777777" w:rsidR="00002AE8" w:rsidRDefault="00002AE8"/>
    <w:p w14:paraId="1FF6ED1B" w14:textId="77777777" w:rsidR="00002AE8" w:rsidRDefault="00002AE8">
      <w:pPr>
        <w:pStyle w:val="QuestionSeparator"/>
      </w:pPr>
    </w:p>
    <w:p w14:paraId="5EF2DC2E" w14:textId="77777777" w:rsidR="00002AE8" w:rsidRDefault="00002AE8"/>
    <w:p w14:paraId="25F5B378" w14:textId="77777777" w:rsidR="00002AE8" w:rsidRDefault="00117BFC">
      <w:pPr>
        <w:keepNext/>
      </w:pPr>
      <w:r>
        <w:lastRenderedPageBreak/>
        <w:t>I feel comfortable having conversations and discussions about agriculture with professionals employed in the agricultural sciences sector.</w:t>
      </w:r>
    </w:p>
    <w:p w14:paraId="5DF2C581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58FC792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7E8007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A6763B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B697F6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2949926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>Non-</w:t>
      </w:r>
      <w:proofErr w:type="spellStart"/>
      <w:r>
        <w:t>appplicable</w:t>
      </w:r>
      <w:proofErr w:type="spellEnd"/>
      <w:r>
        <w:t xml:space="preserve"> </w:t>
      </w:r>
    </w:p>
    <w:p w14:paraId="06820FD3" w14:textId="77777777" w:rsidR="00002AE8" w:rsidRDefault="00002AE8"/>
    <w:p w14:paraId="46A5D10B" w14:textId="77777777" w:rsidR="00002AE8" w:rsidRDefault="00002AE8">
      <w:pPr>
        <w:pStyle w:val="QuestionSeparator"/>
      </w:pPr>
    </w:p>
    <w:p w14:paraId="62516018" w14:textId="77777777" w:rsidR="00002AE8" w:rsidRDefault="00002AE8"/>
    <w:p w14:paraId="66E07566" w14:textId="77777777" w:rsidR="00002AE8" w:rsidRDefault="00117BFC">
      <w:pPr>
        <w:keepNext/>
      </w:pPr>
      <w:r>
        <w:t>I feel confident approaching professionals employed in the agricultural sciences sector.</w:t>
      </w:r>
    </w:p>
    <w:p w14:paraId="4C04AD7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A80494F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6893EA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A36710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59AEEE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3CB500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>Non-</w:t>
      </w:r>
      <w:proofErr w:type="spellStart"/>
      <w:r>
        <w:t>appplicable</w:t>
      </w:r>
      <w:proofErr w:type="spellEnd"/>
      <w:r>
        <w:t xml:space="preserve"> </w:t>
      </w:r>
    </w:p>
    <w:p w14:paraId="09CA2D62" w14:textId="77777777" w:rsidR="00002AE8" w:rsidRDefault="00002AE8"/>
    <w:p w14:paraId="2C3BC05A" w14:textId="77777777" w:rsidR="00002AE8" w:rsidRDefault="00002AE8">
      <w:pPr>
        <w:pStyle w:val="QuestionSeparator"/>
      </w:pPr>
    </w:p>
    <w:p w14:paraId="0B4EF592" w14:textId="77777777" w:rsidR="00002AE8" w:rsidRDefault="00002AE8"/>
    <w:p w14:paraId="6F2F9058" w14:textId="77777777" w:rsidR="00002AE8" w:rsidRDefault="00117BFC">
      <w:pPr>
        <w:keepNext/>
      </w:pPr>
      <w:r>
        <w:lastRenderedPageBreak/>
        <w:t>I typically ask questions when I do not understand something during a lesson.</w:t>
      </w:r>
    </w:p>
    <w:p w14:paraId="0EC1638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C14DB23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727890F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2C1D8E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1AA97DD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890EED9" w14:textId="77777777" w:rsidR="00002AE8" w:rsidRDefault="00002AE8"/>
    <w:p w14:paraId="1B27EB74" w14:textId="77777777" w:rsidR="00002AE8" w:rsidRDefault="00002AE8">
      <w:pPr>
        <w:pStyle w:val="QuestionSeparator"/>
      </w:pPr>
    </w:p>
    <w:p w14:paraId="658074D7" w14:textId="77777777" w:rsidR="00002AE8" w:rsidRDefault="00002AE8"/>
    <w:p w14:paraId="0C0F42B0" w14:textId="77777777" w:rsidR="00002AE8" w:rsidRDefault="00117BFC">
      <w:pPr>
        <w:keepNext/>
      </w:pPr>
      <w:r>
        <w:t>I typically contribute to class discussions during lessons.</w:t>
      </w:r>
    </w:p>
    <w:p w14:paraId="407E009A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3CE9E34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3C19BCB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582BBFF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3730C36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FA86702" w14:textId="77777777" w:rsidR="00002AE8" w:rsidRDefault="00002AE8"/>
    <w:p w14:paraId="0A848714" w14:textId="77777777" w:rsidR="00002AE8" w:rsidRDefault="00002AE8">
      <w:pPr>
        <w:pStyle w:val="QuestionSeparator"/>
      </w:pPr>
    </w:p>
    <w:p w14:paraId="193ECB75" w14:textId="77777777" w:rsidR="00002AE8" w:rsidRDefault="00002AE8"/>
    <w:p w14:paraId="190FFC08" w14:textId="77777777" w:rsidR="00002AE8" w:rsidRDefault="00117BFC">
      <w:pPr>
        <w:keepNext/>
      </w:pPr>
      <w:r>
        <w:t>I feel I learn better with hands-on activities during lessons or demonstrations.</w:t>
      </w:r>
    </w:p>
    <w:p w14:paraId="15447F0C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FCAB56A" w14:textId="77777777" w:rsidR="00002AE8" w:rsidRDefault="00117BFC">
      <w:pPr>
        <w:pStyle w:val="ListParagraph"/>
        <w:keepNext/>
        <w:numPr>
          <w:ilvl w:val="0"/>
          <w:numId w:val="4"/>
        </w:numPr>
      </w:pPr>
      <w:proofErr w:type="spellStart"/>
      <w:r>
        <w:t>DIsagree</w:t>
      </w:r>
      <w:proofErr w:type="spellEnd"/>
      <w:r>
        <w:t xml:space="preserve"> </w:t>
      </w:r>
    </w:p>
    <w:p w14:paraId="1E9E9D58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4606F9EE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4AF0BCF" w14:textId="77777777" w:rsidR="00002AE8" w:rsidRDefault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A64D0B4" w14:textId="77777777" w:rsidR="00002AE8" w:rsidRDefault="00002AE8"/>
    <w:p w14:paraId="28A74E54" w14:textId="77777777" w:rsidR="00002AE8" w:rsidRDefault="00117BFC">
      <w:pPr>
        <w:pStyle w:val="BlockEndLabel"/>
      </w:pPr>
      <w:r>
        <w:t>End of Block: Section 2: Background Knowledge/Interests  </w:t>
      </w:r>
    </w:p>
    <w:p w14:paraId="3574A430" w14:textId="77777777" w:rsidR="00002AE8" w:rsidRDefault="00002AE8">
      <w:pPr>
        <w:pStyle w:val="BlockSeparator"/>
      </w:pPr>
    </w:p>
    <w:p w14:paraId="56CB9DB4" w14:textId="77777777" w:rsidR="00002AE8" w:rsidRDefault="00002AE8"/>
    <w:p w14:paraId="71C41FE0" w14:textId="77777777" w:rsidR="00117BFC" w:rsidRDefault="00117BFC" w:rsidP="00117BFC">
      <w:pPr>
        <w:pStyle w:val="H2"/>
      </w:pPr>
      <w:r>
        <w:lastRenderedPageBreak/>
        <w:t>Impact of service-learning on secondary students (post-test)</w:t>
      </w:r>
    </w:p>
    <w:p w14:paraId="0C07D7F4" w14:textId="77777777" w:rsidR="00117BFC" w:rsidRDefault="00117BFC" w:rsidP="00117BFC"/>
    <w:p w14:paraId="23F45D9F" w14:textId="77777777" w:rsidR="00117BFC" w:rsidRDefault="00117BFC" w:rsidP="00117BFC">
      <w:pPr>
        <w:pStyle w:val="BlockSeparator"/>
      </w:pPr>
    </w:p>
    <w:p w14:paraId="70B85627" w14:textId="77777777" w:rsidR="00117BFC" w:rsidRDefault="00117BFC" w:rsidP="00117BFC">
      <w:pPr>
        <w:pStyle w:val="BlockStartLabel"/>
      </w:pPr>
      <w:r>
        <w:t>Start of Block: Section 1: Demographics</w:t>
      </w:r>
    </w:p>
    <w:p w14:paraId="6ACE1B9D" w14:textId="77777777" w:rsidR="00117BFC" w:rsidRDefault="00117BFC" w:rsidP="00117BFC"/>
    <w:p w14:paraId="00064336" w14:textId="77777777" w:rsidR="00117BFC" w:rsidRDefault="00117BFC" w:rsidP="00117BFC"/>
    <w:p w14:paraId="0B4D14C2" w14:textId="77777777" w:rsidR="00117BFC" w:rsidRDefault="00117BFC" w:rsidP="00117BFC">
      <w:pPr>
        <w:keepNext/>
      </w:pPr>
      <w:r>
        <w:t>What is your name?</w:t>
      </w:r>
    </w:p>
    <w:p w14:paraId="27221B6A" w14:textId="77777777" w:rsidR="00117BFC" w:rsidRDefault="00117BFC" w:rsidP="00117BFC">
      <w:pPr>
        <w:pStyle w:val="TextEntryLine"/>
        <w:ind w:firstLine="400"/>
      </w:pPr>
      <w:r>
        <w:t>________________________________________________________________</w:t>
      </w:r>
    </w:p>
    <w:p w14:paraId="628276D5" w14:textId="77777777" w:rsidR="00117BFC" w:rsidRDefault="00117BFC" w:rsidP="00117BFC"/>
    <w:p w14:paraId="4215C263" w14:textId="77777777" w:rsidR="00117BFC" w:rsidRDefault="00117BFC" w:rsidP="00117BFC">
      <w:pPr>
        <w:pStyle w:val="QuestionSeparator"/>
      </w:pPr>
    </w:p>
    <w:p w14:paraId="57CF3737" w14:textId="77777777" w:rsidR="00117BFC" w:rsidRDefault="00117BFC" w:rsidP="00117BFC"/>
    <w:p w14:paraId="43861E5C" w14:textId="77777777" w:rsidR="00117BFC" w:rsidRDefault="00117BFC" w:rsidP="00117BFC">
      <w:pPr>
        <w:pStyle w:val="BlockEndLabel"/>
      </w:pPr>
      <w:r>
        <w:t>End of Block: Section 1: Demographics</w:t>
      </w:r>
    </w:p>
    <w:p w14:paraId="0B47800C" w14:textId="77777777" w:rsidR="00117BFC" w:rsidRDefault="00117BFC" w:rsidP="00117BFC">
      <w:pPr>
        <w:pStyle w:val="BlockSeparator"/>
      </w:pPr>
    </w:p>
    <w:p w14:paraId="510810EB" w14:textId="77777777" w:rsidR="00117BFC" w:rsidRDefault="00117BFC" w:rsidP="00117BFC">
      <w:pPr>
        <w:pStyle w:val="BlockStartLabel"/>
      </w:pPr>
      <w:r>
        <w:t>Start of Block: Section 2: Background Knowledge/Interests  </w:t>
      </w:r>
    </w:p>
    <w:p w14:paraId="3D7DE8EE" w14:textId="77777777" w:rsidR="00117BFC" w:rsidRDefault="00117BFC" w:rsidP="00117BFC"/>
    <w:p w14:paraId="225DB8F8" w14:textId="77777777" w:rsidR="00117BFC" w:rsidRDefault="00117BFC" w:rsidP="00117BFC">
      <w:pPr>
        <w:keepNext/>
      </w:pPr>
      <w:r>
        <w:t>I understand what career opportunities are available in the agricultural sciences sector.</w:t>
      </w:r>
    </w:p>
    <w:p w14:paraId="008DD90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CCB168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62C8CC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62212D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43902C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A2CECEE" w14:textId="77777777" w:rsidR="00117BFC" w:rsidRDefault="00117BFC" w:rsidP="00117BFC"/>
    <w:p w14:paraId="488A2F5E" w14:textId="77777777" w:rsidR="00117BFC" w:rsidRDefault="00117BFC" w:rsidP="00117BFC">
      <w:pPr>
        <w:pStyle w:val="QuestionSeparator"/>
      </w:pPr>
    </w:p>
    <w:p w14:paraId="7847F8DE" w14:textId="77777777" w:rsidR="00117BFC" w:rsidRDefault="00117BFC" w:rsidP="00117BFC"/>
    <w:p w14:paraId="7C23670A" w14:textId="77777777" w:rsidR="00117BFC" w:rsidRDefault="00117BFC" w:rsidP="00117BFC">
      <w:pPr>
        <w:keepNext/>
      </w:pPr>
      <w:r>
        <w:lastRenderedPageBreak/>
        <w:t>I understand who the United States Department of Agriculture (USDA) is. </w:t>
      </w:r>
    </w:p>
    <w:p w14:paraId="7534D75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736871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1EA414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2D6D6D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6FC1F9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153B905" w14:textId="77777777" w:rsidR="00117BFC" w:rsidRDefault="00117BFC" w:rsidP="00117BFC"/>
    <w:p w14:paraId="73EDC942" w14:textId="77777777" w:rsidR="00117BFC" w:rsidRDefault="00117BFC" w:rsidP="00117BFC">
      <w:pPr>
        <w:pStyle w:val="QuestionSeparator"/>
      </w:pPr>
    </w:p>
    <w:p w14:paraId="044EDE05" w14:textId="77777777" w:rsidR="00117BFC" w:rsidRDefault="00117BFC" w:rsidP="00117BFC"/>
    <w:p w14:paraId="60A80ECD" w14:textId="77777777" w:rsidR="00117BFC" w:rsidRDefault="00117BFC" w:rsidP="00117BFC">
      <w:pPr>
        <w:keepNext/>
      </w:pPr>
      <w:r>
        <w:t>I understand what employment opportunities exist within the USDA federal agency.  </w:t>
      </w:r>
    </w:p>
    <w:p w14:paraId="2A4CB60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BEFDF1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C4D75A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2A85A4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F9BDC8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9685AF2" w14:textId="77777777" w:rsidR="00117BFC" w:rsidRDefault="00117BFC" w:rsidP="00117BFC"/>
    <w:p w14:paraId="4375D466" w14:textId="77777777" w:rsidR="00117BFC" w:rsidRDefault="00117BFC" w:rsidP="00117BFC">
      <w:pPr>
        <w:pStyle w:val="QuestionSeparator"/>
      </w:pPr>
    </w:p>
    <w:p w14:paraId="1A6228C5" w14:textId="77777777" w:rsidR="00117BFC" w:rsidRDefault="00117BFC" w:rsidP="00117BFC"/>
    <w:p w14:paraId="42C2CDA1" w14:textId="77777777" w:rsidR="00117BFC" w:rsidRDefault="00117BFC" w:rsidP="00117BFC">
      <w:pPr>
        <w:keepNext/>
      </w:pPr>
      <w:r>
        <w:t xml:space="preserve">I am interested in having a career in the agricultural </w:t>
      </w:r>
      <w:proofErr w:type="gramStart"/>
      <w:r>
        <w:t>industry</w:t>
      </w:r>
      <w:proofErr w:type="gramEnd"/>
    </w:p>
    <w:p w14:paraId="46577EF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5ADBB2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4F13AE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56CABA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502A87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205EC45" w14:textId="77777777" w:rsidR="00117BFC" w:rsidRDefault="00117BFC" w:rsidP="00117BFC"/>
    <w:p w14:paraId="7845E363" w14:textId="77777777" w:rsidR="00117BFC" w:rsidRDefault="00117BFC" w:rsidP="00117BFC">
      <w:pPr>
        <w:pStyle w:val="QuestionSeparator"/>
      </w:pPr>
    </w:p>
    <w:p w14:paraId="2C314261" w14:textId="77777777" w:rsidR="00117BFC" w:rsidRDefault="00117BFC" w:rsidP="00117BFC"/>
    <w:p w14:paraId="78CC4EFD" w14:textId="77777777" w:rsidR="00117BFC" w:rsidRDefault="00117BFC" w:rsidP="00117BFC">
      <w:pPr>
        <w:keepNext/>
      </w:pPr>
      <w:r>
        <w:lastRenderedPageBreak/>
        <w:t>I am interested in pursuing a college degree in Agricultural Sciences.</w:t>
      </w:r>
    </w:p>
    <w:p w14:paraId="50FF324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937A24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659869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38E027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A004E8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78D0F0E5" w14:textId="77777777" w:rsidR="00117BFC" w:rsidRDefault="00117BFC" w:rsidP="00117BFC"/>
    <w:p w14:paraId="02B68465" w14:textId="77777777" w:rsidR="00117BFC" w:rsidRDefault="00117BFC" w:rsidP="00117BFC">
      <w:pPr>
        <w:pStyle w:val="QuestionSeparator"/>
      </w:pPr>
    </w:p>
    <w:p w14:paraId="2F01CC44" w14:textId="77777777" w:rsidR="00117BFC" w:rsidRDefault="00117BFC" w:rsidP="00117BFC"/>
    <w:p w14:paraId="730621AC" w14:textId="77777777" w:rsidR="00117BFC" w:rsidRDefault="00117BFC" w:rsidP="00117BFC">
      <w:pPr>
        <w:keepNext/>
      </w:pPr>
      <w:r>
        <w:t>I am interested in pursuing a college degree, but not in Agricultural Sciences.</w:t>
      </w:r>
    </w:p>
    <w:p w14:paraId="4D46B39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C64046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40A339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669327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CC1010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3522E0F" w14:textId="77777777" w:rsidR="00117BFC" w:rsidRDefault="00117BFC" w:rsidP="00117BFC"/>
    <w:p w14:paraId="42BDC34D" w14:textId="77777777" w:rsidR="00117BFC" w:rsidRDefault="00117BFC" w:rsidP="00117BFC">
      <w:pPr>
        <w:pStyle w:val="QuestionSeparator"/>
      </w:pPr>
    </w:p>
    <w:p w14:paraId="04FA3040" w14:textId="77777777" w:rsidR="00117BFC" w:rsidRDefault="00117BFC" w:rsidP="00117BFC"/>
    <w:p w14:paraId="0D19C179" w14:textId="77777777" w:rsidR="00117BFC" w:rsidRDefault="00117BFC" w:rsidP="00117BFC">
      <w:pPr>
        <w:keepNext/>
      </w:pPr>
      <w:r>
        <w:t>I am interested in pursuing a college degree at Texas State University.</w:t>
      </w:r>
    </w:p>
    <w:p w14:paraId="301FF79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56AB51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9B1637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5424DC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BADF0D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AFDD22E" w14:textId="77777777" w:rsidR="00117BFC" w:rsidRDefault="00117BFC" w:rsidP="00117BFC"/>
    <w:p w14:paraId="567519A2" w14:textId="77777777" w:rsidR="00117BFC" w:rsidRDefault="00117BFC" w:rsidP="00117BFC">
      <w:pPr>
        <w:pStyle w:val="QuestionSeparator"/>
      </w:pPr>
    </w:p>
    <w:p w14:paraId="65653D68" w14:textId="77777777" w:rsidR="00117BFC" w:rsidRDefault="00117BFC" w:rsidP="00117BFC"/>
    <w:p w14:paraId="77F1ABA6" w14:textId="77777777" w:rsidR="00117BFC" w:rsidRDefault="00117BFC" w:rsidP="00117BFC">
      <w:pPr>
        <w:keepNext/>
      </w:pPr>
      <w:r>
        <w:lastRenderedPageBreak/>
        <w:t>I feel attending college is not possible for me. </w:t>
      </w:r>
    </w:p>
    <w:p w14:paraId="0D52FC97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3B0D4F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1E6023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FEF913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44A3668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BA0A6E0" w14:textId="77777777" w:rsidR="00117BFC" w:rsidRDefault="00117BFC" w:rsidP="00117BFC"/>
    <w:p w14:paraId="6D2EBFCE" w14:textId="77777777" w:rsidR="00117BFC" w:rsidRDefault="00117BFC" w:rsidP="00117BFC">
      <w:pPr>
        <w:pStyle w:val="QuestionSeparator"/>
      </w:pPr>
    </w:p>
    <w:p w14:paraId="35813946" w14:textId="77777777" w:rsidR="00117BFC" w:rsidRDefault="00117BFC" w:rsidP="00117BFC"/>
    <w:p w14:paraId="397EFA96" w14:textId="77777777" w:rsidR="00117BFC" w:rsidRDefault="00117BFC" w:rsidP="00117BFC">
      <w:pPr>
        <w:keepNext/>
      </w:pPr>
      <w:r>
        <w:t>I feel graduating from college is not possible for me. </w:t>
      </w:r>
    </w:p>
    <w:p w14:paraId="5760234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1E3581D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5C3711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5D68AF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29D4EF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7EB2688" w14:textId="77777777" w:rsidR="00117BFC" w:rsidRDefault="00117BFC" w:rsidP="00117BFC"/>
    <w:p w14:paraId="43321037" w14:textId="77777777" w:rsidR="00117BFC" w:rsidRDefault="00117BFC" w:rsidP="00117BFC">
      <w:pPr>
        <w:pStyle w:val="QuestionSeparator"/>
      </w:pPr>
    </w:p>
    <w:p w14:paraId="72A4F288" w14:textId="77777777" w:rsidR="00117BFC" w:rsidRDefault="00117BFC" w:rsidP="00117BFC"/>
    <w:p w14:paraId="3CF94278" w14:textId="77777777" w:rsidR="00117BFC" w:rsidRDefault="00117BFC" w:rsidP="00117BFC">
      <w:pPr>
        <w:keepNext/>
      </w:pPr>
      <w:r>
        <w:t>I am confident that I will eventually be employed in a career path of my choice.</w:t>
      </w:r>
    </w:p>
    <w:p w14:paraId="4177C13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A3B7F9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799C6C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16C7A3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99A793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628DA9E" w14:textId="77777777" w:rsidR="00117BFC" w:rsidRDefault="00117BFC" w:rsidP="00117BFC"/>
    <w:p w14:paraId="4857BC9C" w14:textId="77777777" w:rsidR="00117BFC" w:rsidRDefault="00117BFC" w:rsidP="00117BFC">
      <w:pPr>
        <w:pStyle w:val="QuestionSeparator"/>
      </w:pPr>
    </w:p>
    <w:p w14:paraId="68EB8503" w14:textId="77777777" w:rsidR="00117BFC" w:rsidRDefault="00117BFC" w:rsidP="00117BFC"/>
    <w:p w14:paraId="2E5AA3D9" w14:textId="77777777" w:rsidR="00117BFC" w:rsidRDefault="00117BFC" w:rsidP="00117BFC">
      <w:pPr>
        <w:keepNext/>
      </w:pPr>
      <w:r>
        <w:lastRenderedPageBreak/>
        <w:t>I do not know how to achieve my professional ambitions or goals.</w:t>
      </w:r>
    </w:p>
    <w:p w14:paraId="664C9AE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3DFF01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10B014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E3C762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08D97F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030B20C5" w14:textId="77777777" w:rsidR="00117BFC" w:rsidRDefault="00117BFC" w:rsidP="00117BFC"/>
    <w:p w14:paraId="5CF4D0CC" w14:textId="77777777" w:rsidR="00117BFC" w:rsidRDefault="00117BFC" w:rsidP="00117BFC">
      <w:pPr>
        <w:pStyle w:val="QuestionSeparator"/>
      </w:pPr>
    </w:p>
    <w:p w14:paraId="36FB1AE6" w14:textId="77777777" w:rsidR="00117BFC" w:rsidRDefault="00117BFC" w:rsidP="00117BFC"/>
    <w:p w14:paraId="5A43AC8A" w14:textId="77777777" w:rsidR="00117BFC" w:rsidRDefault="00117BFC" w:rsidP="00117BFC">
      <w:pPr>
        <w:keepNext/>
      </w:pPr>
      <w:r>
        <w:t xml:space="preserve">I feel </w:t>
      </w:r>
      <w:proofErr w:type="spellStart"/>
      <w:r>
        <w:t>AgCamp</w:t>
      </w:r>
      <w:proofErr w:type="spellEnd"/>
      <w:r>
        <w:t xml:space="preserve"> has helped me understand the career pathway I want to pursue.</w:t>
      </w:r>
    </w:p>
    <w:p w14:paraId="713F12C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1BC15F8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47A66B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46C3DF9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3664F0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6F33DFF" w14:textId="77777777" w:rsidR="00117BFC" w:rsidRDefault="00117BFC" w:rsidP="00117BFC"/>
    <w:p w14:paraId="1C9E5A26" w14:textId="77777777" w:rsidR="00117BFC" w:rsidRDefault="00117BFC" w:rsidP="00117BFC">
      <w:pPr>
        <w:pStyle w:val="QuestionSeparator"/>
      </w:pPr>
    </w:p>
    <w:p w14:paraId="01F5169C" w14:textId="77777777" w:rsidR="00117BFC" w:rsidRDefault="00117BFC" w:rsidP="00117BFC"/>
    <w:p w14:paraId="327117FE" w14:textId="77777777" w:rsidR="00117BFC" w:rsidRDefault="00117BFC" w:rsidP="00117BFC">
      <w:pPr>
        <w:keepNext/>
      </w:pPr>
      <w:r>
        <w:t xml:space="preserve">I feel </w:t>
      </w:r>
      <w:proofErr w:type="spellStart"/>
      <w:r>
        <w:t>AgCamp</w:t>
      </w:r>
      <w:proofErr w:type="spellEnd"/>
      <w:r>
        <w:t xml:space="preserve"> has helped me understand which subject area in agriculture I am genuinely interested in.</w:t>
      </w:r>
    </w:p>
    <w:p w14:paraId="37B2436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CD0352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A952E7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82404E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8DE3B2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208F805D" w14:textId="77777777" w:rsidR="00117BFC" w:rsidRDefault="00117BFC" w:rsidP="00117BFC"/>
    <w:p w14:paraId="3C3C30AC" w14:textId="77777777" w:rsidR="00117BFC" w:rsidRDefault="00117BFC" w:rsidP="00117BFC">
      <w:pPr>
        <w:pStyle w:val="QuestionSeparator"/>
      </w:pPr>
    </w:p>
    <w:p w14:paraId="6C241BDC" w14:textId="77777777" w:rsidR="00117BFC" w:rsidRDefault="00117BFC" w:rsidP="00117BFC"/>
    <w:p w14:paraId="404DBDE9" w14:textId="77777777" w:rsidR="00117BFC" w:rsidRDefault="00117BFC" w:rsidP="00117BFC">
      <w:pPr>
        <w:keepNext/>
      </w:pPr>
      <w:r>
        <w:t xml:space="preserve">I feel </w:t>
      </w:r>
      <w:proofErr w:type="spellStart"/>
      <w:r>
        <w:t>AgCamp</w:t>
      </w:r>
      <w:proofErr w:type="spellEnd"/>
      <w:r>
        <w:t xml:space="preserve"> has helped me understand which subject area in agriculture I would be willing to learn more about.</w:t>
      </w:r>
    </w:p>
    <w:p w14:paraId="017B583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3F3A47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4F8964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FAA510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3F4341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A7F446D" w14:textId="77777777" w:rsidR="00117BFC" w:rsidRDefault="00117BFC" w:rsidP="00117BFC"/>
    <w:p w14:paraId="3F70DCEB" w14:textId="77777777" w:rsidR="00117BFC" w:rsidRDefault="00117BFC" w:rsidP="00117BFC">
      <w:pPr>
        <w:pStyle w:val="QuestionSeparator"/>
      </w:pPr>
    </w:p>
    <w:p w14:paraId="67D7FC9C" w14:textId="77777777" w:rsidR="00117BFC" w:rsidRDefault="00117BFC" w:rsidP="00117BFC"/>
    <w:p w14:paraId="6402D352" w14:textId="77777777" w:rsidR="00117BFC" w:rsidRDefault="00117BFC" w:rsidP="00117BFC">
      <w:pPr>
        <w:keepNext/>
      </w:pPr>
      <w:r>
        <w:t>I feel I have a basic knowledge of Animal Science.</w:t>
      </w:r>
    </w:p>
    <w:p w14:paraId="5B71EB2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3C56DC0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B4406D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2BC6F0B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A0EA17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6E53F531" w14:textId="77777777" w:rsidR="00117BFC" w:rsidRDefault="00117BFC" w:rsidP="00117BFC"/>
    <w:p w14:paraId="25F238C9" w14:textId="77777777" w:rsidR="00117BFC" w:rsidRDefault="00117BFC" w:rsidP="00117BFC">
      <w:pPr>
        <w:pStyle w:val="QuestionSeparator"/>
      </w:pPr>
    </w:p>
    <w:p w14:paraId="587944B8" w14:textId="77777777" w:rsidR="00117BFC" w:rsidRDefault="00117BFC" w:rsidP="00117BFC"/>
    <w:p w14:paraId="3F4E2E8B" w14:textId="77777777" w:rsidR="00117BFC" w:rsidRDefault="00117BFC" w:rsidP="00117BFC">
      <w:pPr>
        <w:keepNext/>
      </w:pPr>
      <w:r>
        <w:t>I feel I have a basic knowledge of Agricultural Mechanics.</w:t>
      </w:r>
    </w:p>
    <w:p w14:paraId="355C735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36C0EF0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29F8C8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DDF09D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08914B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5EC45E9" w14:textId="77777777" w:rsidR="00117BFC" w:rsidRDefault="00117BFC" w:rsidP="00117BFC"/>
    <w:p w14:paraId="4442D389" w14:textId="77777777" w:rsidR="00117BFC" w:rsidRDefault="00117BFC" w:rsidP="00117BFC">
      <w:pPr>
        <w:pStyle w:val="QuestionSeparator"/>
      </w:pPr>
    </w:p>
    <w:p w14:paraId="52BA0B15" w14:textId="77777777" w:rsidR="00117BFC" w:rsidRDefault="00117BFC" w:rsidP="00117BFC"/>
    <w:p w14:paraId="4647F613" w14:textId="77777777" w:rsidR="00117BFC" w:rsidRDefault="00117BFC" w:rsidP="00117BFC">
      <w:pPr>
        <w:keepNext/>
      </w:pPr>
      <w:r>
        <w:t>I feel I have a basic knowledge of Horticulture.</w:t>
      </w:r>
    </w:p>
    <w:p w14:paraId="51B821C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1FF39D57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5FE7DD3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D1F1D5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DB5649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02E050AB" w14:textId="77777777" w:rsidR="00117BFC" w:rsidRDefault="00117BFC" w:rsidP="00117BFC"/>
    <w:p w14:paraId="72836DDC" w14:textId="77777777" w:rsidR="00117BFC" w:rsidRDefault="00117BFC" w:rsidP="00117BFC">
      <w:pPr>
        <w:pStyle w:val="BlockEndLabel"/>
      </w:pPr>
      <w:r>
        <w:t>End of Block: Section 2: Background Knowledge/Interests  </w:t>
      </w:r>
    </w:p>
    <w:p w14:paraId="371A848A" w14:textId="77777777" w:rsidR="00117BFC" w:rsidRDefault="00117BFC" w:rsidP="00117BFC">
      <w:pPr>
        <w:pStyle w:val="BlockSeparator"/>
      </w:pPr>
    </w:p>
    <w:p w14:paraId="0F5B7708" w14:textId="77777777" w:rsidR="00117BFC" w:rsidRDefault="00117BFC" w:rsidP="00117BFC">
      <w:pPr>
        <w:pStyle w:val="BlockStartLabel"/>
      </w:pPr>
      <w:r>
        <w:t>Start of Block: Section 3: Learning Outcomes</w:t>
      </w:r>
    </w:p>
    <w:p w14:paraId="42F219AA" w14:textId="77777777" w:rsidR="00117BFC" w:rsidRDefault="00117BFC" w:rsidP="00117BFC"/>
    <w:p w14:paraId="5CCF6B98" w14:textId="77777777" w:rsidR="00117BFC" w:rsidRDefault="00117BFC" w:rsidP="00117BFC">
      <w:pPr>
        <w:keepNext/>
      </w:pPr>
      <w:r>
        <w:t>I feel comfortable having conversations and discussions about agriculture with other high school students involved in agriculture.</w:t>
      </w:r>
    </w:p>
    <w:p w14:paraId="1C5F821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170E2DA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5F956B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97FE95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B289AE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FCB955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002DFDE3" w14:textId="77777777" w:rsidR="00117BFC" w:rsidRDefault="00117BFC" w:rsidP="00117BFC"/>
    <w:p w14:paraId="7F718C8E" w14:textId="77777777" w:rsidR="00117BFC" w:rsidRDefault="00117BFC" w:rsidP="00117BFC">
      <w:pPr>
        <w:pStyle w:val="QuestionSeparator"/>
      </w:pPr>
    </w:p>
    <w:p w14:paraId="422A3267" w14:textId="77777777" w:rsidR="00117BFC" w:rsidRDefault="00117BFC" w:rsidP="00117BFC"/>
    <w:p w14:paraId="67DC6338" w14:textId="77777777" w:rsidR="00117BFC" w:rsidRDefault="00117BFC" w:rsidP="00117BFC">
      <w:pPr>
        <w:keepNext/>
      </w:pPr>
      <w:r>
        <w:lastRenderedPageBreak/>
        <w:t>I feel confident approaching other high school students involved in agriculture.</w:t>
      </w:r>
    </w:p>
    <w:p w14:paraId="0CD7585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3C64411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D22007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4C79EC9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7C77333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03F4288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48C2DC2B" w14:textId="77777777" w:rsidR="00117BFC" w:rsidRDefault="00117BFC" w:rsidP="00117BFC"/>
    <w:p w14:paraId="76852866" w14:textId="77777777" w:rsidR="00117BFC" w:rsidRDefault="00117BFC" w:rsidP="00117BFC">
      <w:pPr>
        <w:pStyle w:val="QuestionSeparator"/>
      </w:pPr>
    </w:p>
    <w:p w14:paraId="6D6BB588" w14:textId="77777777" w:rsidR="00117BFC" w:rsidRDefault="00117BFC" w:rsidP="00117BFC"/>
    <w:p w14:paraId="58201293" w14:textId="77777777" w:rsidR="00117BFC" w:rsidRDefault="00117BFC" w:rsidP="00117BFC">
      <w:pPr>
        <w:keepNext/>
      </w:pPr>
      <w:r>
        <w:t>I feel comfortable having conversations and discussions about agriculture with college students.</w:t>
      </w:r>
    </w:p>
    <w:p w14:paraId="6175681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02740A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CE7272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AD59B5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FB658B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0175353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0887AB05" w14:textId="77777777" w:rsidR="00117BFC" w:rsidRDefault="00117BFC" w:rsidP="00117BFC"/>
    <w:p w14:paraId="57B89417" w14:textId="77777777" w:rsidR="00117BFC" w:rsidRDefault="00117BFC" w:rsidP="00117BFC">
      <w:pPr>
        <w:pStyle w:val="QuestionSeparator"/>
      </w:pPr>
    </w:p>
    <w:p w14:paraId="5F162150" w14:textId="77777777" w:rsidR="00117BFC" w:rsidRDefault="00117BFC" w:rsidP="00117BFC"/>
    <w:p w14:paraId="6F08F23F" w14:textId="77777777" w:rsidR="00117BFC" w:rsidRDefault="00117BFC" w:rsidP="00117BFC">
      <w:pPr>
        <w:keepNext/>
      </w:pPr>
      <w:r>
        <w:lastRenderedPageBreak/>
        <w:t>I feel confident approaching college students involved in agriculture.</w:t>
      </w:r>
    </w:p>
    <w:p w14:paraId="4542423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19F2FE0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A08991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6E6619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F3BEF2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9533FB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29C0AD1F" w14:textId="77777777" w:rsidR="00117BFC" w:rsidRDefault="00117BFC" w:rsidP="00117BFC"/>
    <w:p w14:paraId="5FBE3CFA" w14:textId="77777777" w:rsidR="00117BFC" w:rsidRDefault="00117BFC" w:rsidP="00117BFC">
      <w:pPr>
        <w:pStyle w:val="QuestionSeparator"/>
      </w:pPr>
    </w:p>
    <w:p w14:paraId="20361DEF" w14:textId="77777777" w:rsidR="00117BFC" w:rsidRDefault="00117BFC" w:rsidP="00117BFC"/>
    <w:p w14:paraId="57272EDE" w14:textId="77777777" w:rsidR="00117BFC" w:rsidRDefault="00117BFC" w:rsidP="00117BFC">
      <w:pPr>
        <w:keepNext/>
      </w:pPr>
      <w:r>
        <w:t>I feel comfortable having conversations and discussions about agriculture with college professors.</w:t>
      </w:r>
    </w:p>
    <w:p w14:paraId="153DDAB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0FC265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45800F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F290AE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0492F2D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47AF62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4C42EE8B" w14:textId="77777777" w:rsidR="00117BFC" w:rsidRDefault="00117BFC" w:rsidP="00117BFC"/>
    <w:p w14:paraId="3EC62E4D" w14:textId="77777777" w:rsidR="00117BFC" w:rsidRDefault="00117BFC" w:rsidP="00117BFC">
      <w:pPr>
        <w:pStyle w:val="QuestionSeparator"/>
      </w:pPr>
    </w:p>
    <w:p w14:paraId="53EB17B6" w14:textId="77777777" w:rsidR="00117BFC" w:rsidRDefault="00117BFC" w:rsidP="00117BFC"/>
    <w:p w14:paraId="7CF995DA" w14:textId="77777777" w:rsidR="00117BFC" w:rsidRDefault="00117BFC" w:rsidP="00117BFC">
      <w:pPr>
        <w:keepNext/>
      </w:pPr>
      <w:r>
        <w:lastRenderedPageBreak/>
        <w:t>I feel confident approaching college professors involved in agriculture.</w:t>
      </w:r>
    </w:p>
    <w:p w14:paraId="0DF6CC4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006770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312630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36EB31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8D8D97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21A68F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5A3AA0CE" w14:textId="77777777" w:rsidR="00117BFC" w:rsidRDefault="00117BFC" w:rsidP="00117BFC"/>
    <w:p w14:paraId="1637D216" w14:textId="77777777" w:rsidR="00117BFC" w:rsidRDefault="00117BFC" w:rsidP="00117BFC">
      <w:pPr>
        <w:pStyle w:val="QuestionSeparator"/>
      </w:pPr>
    </w:p>
    <w:p w14:paraId="768341E6" w14:textId="77777777" w:rsidR="00117BFC" w:rsidRDefault="00117BFC" w:rsidP="00117BFC"/>
    <w:p w14:paraId="2483FF54" w14:textId="77777777" w:rsidR="00117BFC" w:rsidRDefault="00117BFC" w:rsidP="00117BFC">
      <w:pPr>
        <w:keepNext/>
      </w:pPr>
      <w:r>
        <w:t>I feel comfortable having conversations and discussions about agriculture with professionals employed in the agricultural sciences sector.</w:t>
      </w:r>
    </w:p>
    <w:p w14:paraId="76E70D3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18F2A65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FE4034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595F03C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D1FBCB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59845E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2DBF4F78" w14:textId="77777777" w:rsidR="00117BFC" w:rsidRDefault="00117BFC" w:rsidP="00117BFC"/>
    <w:p w14:paraId="1F58752E" w14:textId="77777777" w:rsidR="00117BFC" w:rsidRDefault="00117BFC" w:rsidP="00117BFC">
      <w:pPr>
        <w:pStyle w:val="QuestionSeparator"/>
      </w:pPr>
    </w:p>
    <w:p w14:paraId="1F941D3C" w14:textId="77777777" w:rsidR="00117BFC" w:rsidRDefault="00117BFC" w:rsidP="00117BFC"/>
    <w:p w14:paraId="10325121" w14:textId="77777777" w:rsidR="00117BFC" w:rsidRDefault="00117BFC" w:rsidP="00117BFC">
      <w:pPr>
        <w:keepNext/>
      </w:pPr>
      <w:r>
        <w:lastRenderedPageBreak/>
        <w:t>I feel confident approaching professionals employed in the agriculture sciences sector. </w:t>
      </w:r>
    </w:p>
    <w:p w14:paraId="755F19A7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C68247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224C9CF7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02E632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3E9DDA0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8C328A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on-applicable </w:t>
      </w:r>
    </w:p>
    <w:p w14:paraId="01FC234F" w14:textId="77777777" w:rsidR="00117BFC" w:rsidRDefault="00117BFC" w:rsidP="00117BFC"/>
    <w:p w14:paraId="40E3327D" w14:textId="77777777" w:rsidR="00117BFC" w:rsidRDefault="00117BFC" w:rsidP="00117BFC">
      <w:pPr>
        <w:pStyle w:val="QuestionSeparator"/>
      </w:pPr>
    </w:p>
    <w:p w14:paraId="6714C65E" w14:textId="77777777" w:rsidR="00117BFC" w:rsidRDefault="00117BFC" w:rsidP="00117BFC"/>
    <w:p w14:paraId="230AF6A4" w14:textId="77777777" w:rsidR="00117BFC" w:rsidRDefault="00117BFC" w:rsidP="00117BFC">
      <w:pPr>
        <w:keepNext/>
      </w:pPr>
      <w:r>
        <w:t>I asked questions when I did not understand something during today's lessons.</w:t>
      </w:r>
    </w:p>
    <w:p w14:paraId="76A4BA0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881B78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36B4C6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65EDD6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060143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0F4D92D" w14:textId="77777777" w:rsidR="00117BFC" w:rsidRDefault="00117BFC" w:rsidP="00117BFC"/>
    <w:p w14:paraId="1C3C609A" w14:textId="77777777" w:rsidR="00117BFC" w:rsidRDefault="00117BFC" w:rsidP="00117BFC">
      <w:pPr>
        <w:pStyle w:val="QuestionSeparator"/>
      </w:pPr>
    </w:p>
    <w:p w14:paraId="5352B1D6" w14:textId="77777777" w:rsidR="00117BFC" w:rsidRDefault="00117BFC" w:rsidP="00117BFC"/>
    <w:p w14:paraId="267D39EF" w14:textId="77777777" w:rsidR="00117BFC" w:rsidRDefault="00117BFC" w:rsidP="00117BFC">
      <w:pPr>
        <w:keepNext/>
      </w:pPr>
      <w:r>
        <w:t>I contributed to class discussions during today's lessons.</w:t>
      </w:r>
    </w:p>
    <w:p w14:paraId="2D243B7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20A6CE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500622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3AC297F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64D774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74E52193" w14:textId="77777777" w:rsidR="00117BFC" w:rsidRDefault="00117BFC" w:rsidP="00117BFC"/>
    <w:p w14:paraId="1545F53F" w14:textId="77777777" w:rsidR="00117BFC" w:rsidRDefault="00117BFC" w:rsidP="00117BFC">
      <w:pPr>
        <w:pStyle w:val="QuestionSeparator"/>
      </w:pPr>
    </w:p>
    <w:p w14:paraId="37DE3AA5" w14:textId="77777777" w:rsidR="00117BFC" w:rsidRDefault="00117BFC" w:rsidP="00117BFC"/>
    <w:p w14:paraId="637C8DBA" w14:textId="77777777" w:rsidR="00117BFC" w:rsidRDefault="00117BFC" w:rsidP="00117BFC">
      <w:pPr>
        <w:keepNext/>
      </w:pPr>
      <w:r>
        <w:t>I feel I learned better with hands-on activities during today's lessons in agriculture mechanics, horticulture, and animal science.</w:t>
      </w:r>
    </w:p>
    <w:p w14:paraId="3C5604D8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B04980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A48276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D1D118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F366A3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594C732" w14:textId="77777777" w:rsidR="00117BFC" w:rsidRDefault="00117BFC" w:rsidP="00117BFC"/>
    <w:p w14:paraId="47AAAA7F" w14:textId="77777777" w:rsidR="00117BFC" w:rsidRDefault="00117BFC" w:rsidP="00117BFC">
      <w:pPr>
        <w:pStyle w:val="QuestionSeparator"/>
      </w:pPr>
    </w:p>
    <w:p w14:paraId="795BA219" w14:textId="77777777" w:rsidR="00117BFC" w:rsidRDefault="00117BFC" w:rsidP="00117BFC"/>
    <w:p w14:paraId="4B66A2BA" w14:textId="77777777" w:rsidR="00117BFC" w:rsidRDefault="00117BFC" w:rsidP="00117BFC">
      <w:pPr>
        <w:keepNext/>
      </w:pPr>
      <w:r>
        <w:t>Did you find the agricultural mechanic's lesson engaging?</w:t>
      </w:r>
    </w:p>
    <w:p w14:paraId="3B7D86F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59AFCA4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47F02577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62DA22F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57D3F2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10ED26BF" w14:textId="77777777" w:rsidR="00117BFC" w:rsidRDefault="00117BFC" w:rsidP="00117BFC"/>
    <w:p w14:paraId="74F423DB" w14:textId="77777777" w:rsidR="00117BFC" w:rsidRDefault="00117BFC" w:rsidP="00117BFC">
      <w:pPr>
        <w:pStyle w:val="QuestionSeparator"/>
      </w:pPr>
    </w:p>
    <w:p w14:paraId="55108AC8" w14:textId="77777777" w:rsidR="00117BFC" w:rsidRDefault="00117BFC" w:rsidP="00117BFC"/>
    <w:p w14:paraId="76A90F2B" w14:textId="77777777" w:rsidR="00117BFC" w:rsidRDefault="00117BFC" w:rsidP="00117BFC">
      <w:pPr>
        <w:keepNext/>
      </w:pPr>
      <w:r>
        <w:t>Did you find the agricultural mechanic's demonstration engaging?</w:t>
      </w:r>
    </w:p>
    <w:p w14:paraId="4EB7CFC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7CAA88D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54F820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463B56A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D78FD6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559ED227" w14:textId="77777777" w:rsidR="00117BFC" w:rsidRDefault="00117BFC" w:rsidP="00117BFC"/>
    <w:p w14:paraId="48F10BBE" w14:textId="77777777" w:rsidR="00117BFC" w:rsidRDefault="00117BFC" w:rsidP="00117BFC">
      <w:pPr>
        <w:pStyle w:val="QuestionSeparator"/>
      </w:pPr>
    </w:p>
    <w:p w14:paraId="625C4F3D" w14:textId="77777777" w:rsidR="00117BFC" w:rsidRDefault="00117BFC" w:rsidP="00117BFC"/>
    <w:p w14:paraId="0A58C17D" w14:textId="77777777" w:rsidR="00117BFC" w:rsidRDefault="00117BFC" w:rsidP="00117BFC">
      <w:pPr>
        <w:keepNext/>
      </w:pPr>
      <w:r>
        <w:t>Did you find the horticulture lesson engaging?</w:t>
      </w:r>
    </w:p>
    <w:p w14:paraId="0A03823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3A785D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0CC59D3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42CE4E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955516D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79217339" w14:textId="77777777" w:rsidR="00117BFC" w:rsidRDefault="00117BFC" w:rsidP="00117BFC"/>
    <w:p w14:paraId="134E4D7E" w14:textId="77777777" w:rsidR="00117BFC" w:rsidRDefault="00117BFC" w:rsidP="00117BFC">
      <w:pPr>
        <w:pStyle w:val="QuestionSeparator"/>
      </w:pPr>
    </w:p>
    <w:p w14:paraId="3DFF90F2" w14:textId="77777777" w:rsidR="00117BFC" w:rsidRDefault="00117BFC" w:rsidP="00117BFC"/>
    <w:p w14:paraId="10687A45" w14:textId="77777777" w:rsidR="00117BFC" w:rsidRDefault="00117BFC" w:rsidP="00117BFC">
      <w:pPr>
        <w:keepNext/>
      </w:pPr>
      <w:r>
        <w:t>Did you find the horticulture demonstration engaging?</w:t>
      </w:r>
    </w:p>
    <w:p w14:paraId="1327613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8C84A2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6D17A3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0D4B0EE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1386F20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B00E9E3" w14:textId="77777777" w:rsidR="00117BFC" w:rsidRDefault="00117BFC" w:rsidP="00117BFC"/>
    <w:p w14:paraId="2D198B66" w14:textId="77777777" w:rsidR="00117BFC" w:rsidRDefault="00117BFC" w:rsidP="00117BFC">
      <w:pPr>
        <w:pStyle w:val="QuestionSeparator"/>
      </w:pPr>
    </w:p>
    <w:p w14:paraId="48058B0A" w14:textId="77777777" w:rsidR="00117BFC" w:rsidRDefault="00117BFC" w:rsidP="00117BFC"/>
    <w:p w14:paraId="17B3E74F" w14:textId="77777777" w:rsidR="00117BFC" w:rsidRDefault="00117BFC" w:rsidP="00117BFC">
      <w:pPr>
        <w:keepNext/>
      </w:pPr>
      <w:r>
        <w:t>Did you find the animal science lesson engaging?</w:t>
      </w:r>
    </w:p>
    <w:p w14:paraId="6BBD9205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6297BF3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7290062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A4A2B6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A70628B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34812A97" w14:textId="77777777" w:rsidR="00117BFC" w:rsidRDefault="00117BFC" w:rsidP="00117BFC"/>
    <w:p w14:paraId="5A4BB041" w14:textId="77777777" w:rsidR="00117BFC" w:rsidRDefault="00117BFC" w:rsidP="00117BFC">
      <w:pPr>
        <w:pStyle w:val="QuestionSeparator"/>
      </w:pPr>
    </w:p>
    <w:p w14:paraId="24B59FCE" w14:textId="77777777" w:rsidR="00117BFC" w:rsidRDefault="00117BFC" w:rsidP="00117BFC"/>
    <w:p w14:paraId="66C074C8" w14:textId="77777777" w:rsidR="00117BFC" w:rsidRDefault="00117BFC" w:rsidP="00117BFC">
      <w:pPr>
        <w:keepNext/>
      </w:pPr>
      <w:r>
        <w:t>Did you find the animal science demonstration engaging?</w:t>
      </w:r>
    </w:p>
    <w:p w14:paraId="004CF96C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240952C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14B8FB5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178E8A6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525F5BF1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2F5708F0" w14:textId="77777777" w:rsidR="00117BFC" w:rsidRDefault="00117BFC" w:rsidP="00117BFC"/>
    <w:p w14:paraId="38FEB79B" w14:textId="77777777" w:rsidR="00117BFC" w:rsidRDefault="00117BFC" w:rsidP="00117BFC">
      <w:pPr>
        <w:pStyle w:val="BlockEndLabel"/>
      </w:pPr>
      <w:r>
        <w:t>End of Block: Section 3: Learning Outcomes</w:t>
      </w:r>
    </w:p>
    <w:p w14:paraId="1ED675AD" w14:textId="77777777" w:rsidR="00117BFC" w:rsidRDefault="00117BFC" w:rsidP="00117BFC">
      <w:pPr>
        <w:pStyle w:val="BlockSeparator"/>
      </w:pPr>
    </w:p>
    <w:p w14:paraId="246D2273" w14:textId="77777777" w:rsidR="00117BFC" w:rsidRDefault="00117BFC" w:rsidP="00117BFC">
      <w:pPr>
        <w:pStyle w:val="BlockStartLabel"/>
      </w:pPr>
      <w:r>
        <w:t>Start of Block: Block 4: Suggestions and Overall Experience</w:t>
      </w:r>
    </w:p>
    <w:p w14:paraId="09CF5CE3" w14:textId="77777777" w:rsidR="00117BFC" w:rsidRDefault="00117BFC" w:rsidP="00117BFC"/>
    <w:p w14:paraId="732B3266" w14:textId="77777777" w:rsidR="00117BFC" w:rsidRDefault="00117BFC" w:rsidP="00117BFC">
      <w:pPr>
        <w:keepNext/>
      </w:pPr>
      <w:r>
        <w:t xml:space="preserve">I would encourage and recommend other high school students to attend </w:t>
      </w:r>
      <w:proofErr w:type="spellStart"/>
      <w:r>
        <w:t>AgCamp</w:t>
      </w:r>
      <w:proofErr w:type="spellEnd"/>
      <w:r>
        <w:t>.</w:t>
      </w:r>
    </w:p>
    <w:p w14:paraId="5B396D4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45218712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32478E50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7E2B658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61E3F84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01B80FF7" w14:textId="77777777" w:rsidR="00117BFC" w:rsidRDefault="00117BFC" w:rsidP="00117BFC"/>
    <w:p w14:paraId="0D49203F" w14:textId="77777777" w:rsidR="00117BFC" w:rsidRDefault="00117BFC" w:rsidP="00117BFC">
      <w:pPr>
        <w:pStyle w:val="QuestionSeparator"/>
      </w:pPr>
    </w:p>
    <w:p w14:paraId="4966B621" w14:textId="77777777" w:rsidR="00117BFC" w:rsidRDefault="00117BFC" w:rsidP="00117BFC"/>
    <w:p w14:paraId="0465E507" w14:textId="77777777" w:rsidR="00117BFC" w:rsidRDefault="00117BFC" w:rsidP="00117BFC">
      <w:pPr>
        <w:keepNext/>
      </w:pPr>
      <w:r>
        <w:lastRenderedPageBreak/>
        <w:t xml:space="preserve">If I were given a chance, I would attend </w:t>
      </w:r>
      <w:proofErr w:type="spellStart"/>
      <w:r>
        <w:t>AgCamp</w:t>
      </w:r>
      <w:proofErr w:type="spellEnd"/>
      <w:r>
        <w:t xml:space="preserve"> again. </w:t>
      </w:r>
    </w:p>
    <w:p w14:paraId="540FE7F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disagree</w:t>
      </w:r>
      <w:proofErr w:type="gramEnd"/>
      <w:r>
        <w:t xml:space="preserve"> </w:t>
      </w:r>
    </w:p>
    <w:p w14:paraId="01424E24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Disagree </w:t>
      </w:r>
    </w:p>
    <w:p w14:paraId="67BC6E07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Neutral </w:t>
      </w:r>
    </w:p>
    <w:p w14:paraId="42D5F02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gree </w:t>
      </w:r>
    </w:p>
    <w:p w14:paraId="246B5699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Strongly </w:t>
      </w:r>
      <w:proofErr w:type="gramStart"/>
      <w:r>
        <w:t>agree</w:t>
      </w:r>
      <w:proofErr w:type="gramEnd"/>
      <w:r>
        <w:t xml:space="preserve"> </w:t>
      </w:r>
    </w:p>
    <w:p w14:paraId="44E5EF2B" w14:textId="77777777" w:rsidR="00117BFC" w:rsidRDefault="00117BFC" w:rsidP="00117BFC"/>
    <w:p w14:paraId="44151851" w14:textId="77777777" w:rsidR="00117BFC" w:rsidRDefault="00117BFC" w:rsidP="00117BFC">
      <w:pPr>
        <w:pStyle w:val="QuestionSeparator"/>
      </w:pPr>
    </w:p>
    <w:p w14:paraId="7852B124" w14:textId="77777777" w:rsidR="00117BFC" w:rsidRDefault="00117BFC" w:rsidP="00117BFC"/>
    <w:p w14:paraId="1762AA7E" w14:textId="77777777" w:rsidR="00117BFC" w:rsidRDefault="00117BFC" w:rsidP="00117BFC">
      <w:pPr>
        <w:keepNext/>
      </w:pPr>
      <w:r>
        <w:t xml:space="preserve">How would you rate your overall experience at </w:t>
      </w:r>
      <w:proofErr w:type="spellStart"/>
      <w:r>
        <w:t>AgCamp</w:t>
      </w:r>
      <w:proofErr w:type="spellEnd"/>
      <w:r>
        <w:t>.  </w:t>
      </w:r>
    </w:p>
    <w:p w14:paraId="3F33535A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Very poor </w:t>
      </w:r>
    </w:p>
    <w:p w14:paraId="2F118AA6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Poor </w:t>
      </w:r>
    </w:p>
    <w:p w14:paraId="4F00CBCF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Average </w:t>
      </w:r>
    </w:p>
    <w:p w14:paraId="6C97A54E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Good </w:t>
      </w:r>
    </w:p>
    <w:p w14:paraId="10AD8AC3" w14:textId="77777777" w:rsidR="00117BFC" w:rsidRDefault="00117BFC" w:rsidP="00117BFC">
      <w:pPr>
        <w:pStyle w:val="ListParagraph"/>
        <w:keepNext/>
        <w:numPr>
          <w:ilvl w:val="0"/>
          <w:numId w:val="4"/>
        </w:numPr>
      </w:pPr>
      <w:r>
        <w:t xml:space="preserve">Excellent </w:t>
      </w:r>
    </w:p>
    <w:p w14:paraId="6CB12431" w14:textId="77777777" w:rsidR="00117BFC" w:rsidRDefault="00117BFC" w:rsidP="00117BFC"/>
    <w:p w14:paraId="62C66555" w14:textId="77777777" w:rsidR="00117BFC" w:rsidRDefault="00117BFC" w:rsidP="00117BFC">
      <w:pPr>
        <w:pStyle w:val="QuestionSeparator"/>
      </w:pPr>
    </w:p>
    <w:p w14:paraId="702A5FB1" w14:textId="77777777" w:rsidR="00117BFC" w:rsidRDefault="00117BFC" w:rsidP="00117BFC"/>
    <w:p w14:paraId="24A60622" w14:textId="77777777" w:rsidR="00117BFC" w:rsidRDefault="00117BFC" w:rsidP="00117BFC">
      <w:pPr>
        <w:keepNext/>
      </w:pPr>
      <w:r>
        <w:t xml:space="preserve">What could we have included or changed to improve your overall experience at </w:t>
      </w:r>
      <w:proofErr w:type="spellStart"/>
      <w:r>
        <w:t>AgCamp</w:t>
      </w:r>
      <w:proofErr w:type="spellEnd"/>
      <w:r>
        <w:t>?</w:t>
      </w:r>
    </w:p>
    <w:p w14:paraId="10461182" w14:textId="77777777" w:rsidR="00117BFC" w:rsidRDefault="00117BFC" w:rsidP="00117BFC">
      <w:pPr>
        <w:pStyle w:val="TextEntryLine"/>
        <w:ind w:firstLine="400"/>
      </w:pPr>
      <w:r>
        <w:t>________________________________________________________________</w:t>
      </w:r>
    </w:p>
    <w:p w14:paraId="6B1A62D1" w14:textId="77777777" w:rsidR="00117BFC" w:rsidRDefault="00117BFC" w:rsidP="00117BFC"/>
    <w:p w14:paraId="6E4DEDC6" w14:textId="77777777" w:rsidR="00117BFC" w:rsidRDefault="00117BFC" w:rsidP="00117BFC">
      <w:pPr>
        <w:pStyle w:val="BlockEndLabel"/>
      </w:pPr>
      <w:r>
        <w:t>End of Block: Block 4: Suggestions and Overall Experience</w:t>
      </w:r>
    </w:p>
    <w:p w14:paraId="3EA7BCE4" w14:textId="77777777" w:rsidR="00117BFC" w:rsidRDefault="00117BFC" w:rsidP="00117BFC">
      <w:pPr>
        <w:pStyle w:val="BlockSeparator"/>
      </w:pPr>
    </w:p>
    <w:p w14:paraId="44064953" w14:textId="77777777" w:rsidR="00117BFC" w:rsidRDefault="00117BFC" w:rsidP="00117BFC"/>
    <w:p w14:paraId="28E19955" w14:textId="77777777" w:rsidR="00117BFC" w:rsidRDefault="00117BFC"/>
    <w:sectPr w:rsidR="00117BFC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7CCB2" w14:textId="77777777" w:rsidR="00117BFC" w:rsidRDefault="00117BFC">
      <w:pPr>
        <w:spacing w:line="240" w:lineRule="auto"/>
      </w:pPr>
      <w:r>
        <w:separator/>
      </w:r>
    </w:p>
  </w:endnote>
  <w:endnote w:type="continuationSeparator" w:id="0">
    <w:p w14:paraId="557B25E5" w14:textId="77777777" w:rsidR="00117BFC" w:rsidRDefault="00117B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C2F2E" w14:textId="77777777" w:rsidR="00117BFC" w:rsidRDefault="00117BF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74AB8E7" w14:textId="77777777" w:rsidR="00117BFC" w:rsidRDefault="00117BFC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D178E" w14:textId="77777777" w:rsidR="00117BFC" w:rsidRDefault="00117BF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47D68A5" w14:textId="77777777" w:rsidR="00117BFC" w:rsidRDefault="00117B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E56EA" w14:textId="77777777" w:rsidR="00117BFC" w:rsidRDefault="00117BFC">
      <w:pPr>
        <w:spacing w:line="240" w:lineRule="auto"/>
      </w:pPr>
      <w:r>
        <w:separator/>
      </w:r>
    </w:p>
  </w:footnote>
  <w:footnote w:type="continuationSeparator" w:id="0">
    <w:p w14:paraId="12D53DFE" w14:textId="77777777" w:rsidR="00117BFC" w:rsidRDefault="00117B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4B9E4" w14:textId="77777777" w:rsidR="00117BFC" w:rsidRDefault="00117BF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63602783">
    <w:abstractNumId w:val="2"/>
  </w:num>
  <w:num w:numId="2" w16cid:durableId="1613317648">
    <w:abstractNumId w:val="1"/>
  </w:num>
  <w:num w:numId="3" w16cid:durableId="1645507967">
    <w:abstractNumId w:val="3"/>
  </w:num>
  <w:num w:numId="4" w16cid:durableId="1478759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02AE8"/>
    <w:rsid w:val="00117BFC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8A546"/>
  <w15:docId w15:val="{130BCDC1-E5D7-4EDB-9CBB-567AC58B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1639</Words>
  <Characters>9346</Characters>
  <Application>Microsoft Office Word</Application>
  <DocSecurity>0</DocSecurity>
  <Lines>77</Lines>
  <Paragraphs>21</Paragraphs>
  <ScaleCrop>false</ScaleCrop>
  <Company>Qualtrics</Company>
  <LinksUpToDate>false</LinksUpToDate>
  <CharactersWithSpaces>1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service-learning on secondary students (pre-test)</dc:title>
  <dc:subject/>
  <dc:creator>Qualtrics</dc:creator>
  <cp:keywords/>
  <dc:description/>
  <cp:lastModifiedBy>Drewery, Merritt L</cp:lastModifiedBy>
  <cp:revision>2</cp:revision>
  <dcterms:created xsi:type="dcterms:W3CDTF">2024-01-17T01:25:00Z</dcterms:created>
  <dcterms:modified xsi:type="dcterms:W3CDTF">2024-01-17T01:25:00Z</dcterms:modified>
</cp:coreProperties>
</file>